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3898E" w14:textId="77777777" w:rsidR="00C66411" w:rsidRDefault="00C66411" w:rsidP="00C66411">
      <w:pPr>
        <w:widowControl/>
        <w:snapToGrid w:val="0"/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. </w:t>
      </w:r>
      <w:r>
        <w:rPr>
          <w:rFonts w:ascii="Times New Roman" w:eastAsia="Times New Roman" w:hAnsi="Times New Roman" w:cs="Times New Roman"/>
          <w:sz w:val="24"/>
          <w:szCs w:val="24"/>
        </w:rPr>
        <w:t>Number of missing data after data cleaning for serum biomarkers</w:t>
      </w:r>
    </w:p>
    <w:tbl>
      <w:tblPr>
        <w:tblW w:w="0" w:type="auto"/>
        <w:jc w:val="center"/>
        <w:tblBorders>
          <w:top w:val="single" w:sz="8" w:space="0" w:color="7E7E7E"/>
          <w:bottom w:val="single" w:sz="8" w:space="0" w:color="7E7E7E"/>
        </w:tblBorders>
        <w:tblLook w:val="04A0" w:firstRow="1" w:lastRow="0" w:firstColumn="1" w:lastColumn="0" w:noHBand="0" w:noVBand="1"/>
      </w:tblPr>
      <w:tblGrid>
        <w:gridCol w:w="2127"/>
        <w:gridCol w:w="1044"/>
        <w:gridCol w:w="1951"/>
        <w:gridCol w:w="1952"/>
        <w:gridCol w:w="1952"/>
      </w:tblGrid>
      <w:tr w:rsidR="00C66411" w14:paraId="4EB84B32" w14:textId="77777777" w:rsidTr="00C66411">
        <w:trPr>
          <w:trHeight w:val="532"/>
          <w:jc w:val="center"/>
        </w:trPr>
        <w:tc>
          <w:tcPr>
            <w:tcW w:w="31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0C8AD" w14:textId="77777777" w:rsidR="00C66411" w:rsidRDefault="00C6641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iomarker</w:t>
            </w:r>
          </w:p>
        </w:tc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5F889D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fore cleaning</w:t>
            </w:r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08BADD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fter cleaning</w:t>
            </w:r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F5833A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moved</w:t>
            </w:r>
          </w:p>
        </w:tc>
      </w:tr>
      <w:tr w:rsidR="00C66411" w14:paraId="3BDEC2EB" w14:textId="77777777" w:rsidTr="00C66411">
        <w:trPr>
          <w:trHeight w:val="420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299236" w14:textId="77777777" w:rsidR="00C66411" w:rsidRDefault="00C66411">
            <w:pPr>
              <w:widowControl/>
              <w:snapToGrid w:val="0"/>
              <w:spacing w:line="480" w:lineRule="auto"/>
              <w:ind w:left="426" w:hanging="284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ture BDNF 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DADB50" w14:textId="77777777" w:rsidR="00C66411" w:rsidRDefault="00C6641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0</w:t>
            </w:r>
          </w:p>
        </w:tc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1C60A9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B4E9A4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7425E7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</w:tr>
      <w:tr w:rsidR="00C66411" w14:paraId="5A905530" w14:textId="77777777" w:rsidTr="00C66411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E88D75" w14:textId="77777777" w:rsidR="00C66411" w:rsidRDefault="00C66411">
            <w:pPr>
              <w:widowControl/>
              <w:snapToGrid w:val="0"/>
              <w:spacing w:line="480" w:lineRule="auto"/>
              <w:ind w:firstLine="142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7A469" w14:textId="77777777" w:rsidR="00C66411" w:rsidRDefault="00C6641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B20FF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D89BD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C9ECDB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</w:tr>
      <w:tr w:rsidR="00C66411" w14:paraId="09D43C15" w14:textId="77777777" w:rsidTr="00C66411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210526" w14:textId="77777777" w:rsidR="00C66411" w:rsidRDefault="00C66411">
            <w:pPr>
              <w:widowControl/>
              <w:snapToGrid w:val="0"/>
              <w:spacing w:line="480" w:lineRule="auto"/>
              <w:ind w:firstLine="142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F8688" w14:textId="77777777" w:rsidR="00C66411" w:rsidRDefault="00C6641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68CF78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EC140D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9E7F4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C66411" w14:paraId="05B646CA" w14:textId="77777777" w:rsidTr="00C66411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11AD33" w14:textId="77777777" w:rsidR="00C66411" w:rsidRDefault="00C66411">
            <w:pPr>
              <w:widowControl/>
              <w:snapToGrid w:val="0"/>
              <w:spacing w:line="480" w:lineRule="auto"/>
              <w:ind w:firstLine="142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roBDNF</w:t>
            </w:r>
            <w:proofErr w:type="spellEnd"/>
            <w:r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2E4083" w14:textId="77777777" w:rsidR="00C66411" w:rsidRDefault="00C6641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6DCA44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5631A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E7B276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</w:tr>
      <w:tr w:rsidR="00C66411" w14:paraId="31933551" w14:textId="77777777" w:rsidTr="00C66411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C678C4" w14:textId="77777777" w:rsidR="00C66411" w:rsidRDefault="00C66411">
            <w:pPr>
              <w:widowControl/>
              <w:snapToGrid w:val="0"/>
              <w:spacing w:line="480" w:lineRule="auto"/>
              <w:ind w:firstLine="142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13D8B0" w14:textId="77777777" w:rsidR="00C66411" w:rsidRDefault="00C6641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C977B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FBFE5C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59DD80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</w:tr>
      <w:tr w:rsidR="00C66411" w14:paraId="7E7B402D" w14:textId="77777777" w:rsidTr="00C66411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7138A4" w14:textId="77777777" w:rsidR="00C66411" w:rsidRDefault="00C66411">
            <w:pPr>
              <w:widowControl/>
              <w:snapToGrid w:val="0"/>
              <w:spacing w:line="480" w:lineRule="auto"/>
              <w:ind w:firstLine="142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96F213" w14:textId="77777777" w:rsidR="00C66411" w:rsidRDefault="00C6641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19E8A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BBF398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7CD16D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</w:tr>
      <w:tr w:rsidR="00C66411" w14:paraId="6F6EB03A" w14:textId="77777777" w:rsidTr="00C66411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9E8AB" w14:textId="77777777" w:rsidR="00C66411" w:rsidRDefault="00C66411">
            <w:pPr>
              <w:widowControl/>
              <w:snapToGrid w:val="0"/>
              <w:spacing w:line="480" w:lineRule="auto"/>
              <w:ind w:firstLine="142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MP-9 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FDEBB" w14:textId="77777777" w:rsidR="00C66411" w:rsidRDefault="00C6641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09A61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F4B09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E8345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C66411" w14:paraId="6B3D8BD4" w14:textId="77777777" w:rsidTr="00C66411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6B89D3" w14:textId="77777777" w:rsidR="00C66411" w:rsidRDefault="00C6641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9314BB" w14:textId="77777777" w:rsidR="00C66411" w:rsidRDefault="00C6641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F22CD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36D649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770C1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</w:tr>
      <w:tr w:rsidR="00C66411" w14:paraId="19E77CD9" w14:textId="77777777" w:rsidTr="00C66411">
        <w:trPr>
          <w:trHeight w:val="420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2A3D8D" w14:textId="77777777" w:rsidR="00C66411" w:rsidRDefault="00C6641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8815AC" w14:textId="77777777" w:rsidR="00C66411" w:rsidRDefault="00C6641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2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46450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794294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FC08BA" w14:textId="77777777" w:rsidR="00C66411" w:rsidRDefault="00C664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</w:tr>
    </w:tbl>
    <w:p w14:paraId="60AD49EE" w14:textId="77777777" w:rsidR="00C66411" w:rsidRDefault="00C66411" w:rsidP="00C66411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8"/>
        </w:rPr>
      </w:pPr>
      <w:r>
        <w:rPr>
          <w:rFonts w:ascii="Times New Roman" w:eastAsia="Times New Roman" w:hAnsi="Times New Roman" w:cs="Times New Roman"/>
          <w:sz w:val="24"/>
          <w:szCs w:val="28"/>
        </w:rPr>
        <w:t>BDNF, brain-derived neurotrophic factor; MMP-9, matrix metalloproteinase-9; T0, completion of acute stroke care; T1, 2 weeks after comprehensive rehabilitation; T2, 3 months post-stroke onset</w:t>
      </w:r>
    </w:p>
    <w:p w14:paraId="72FA09AC" w14:textId="77777777" w:rsidR="00C66411" w:rsidRDefault="00C66411" w:rsidP="00C66411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77BD7567" w14:textId="77777777" w:rsidR="00C66411" w:rsidRPr="00C66411" w:rsidRDefault="00C66411"/>
    <w:sectPr w:rsidR="00C66411" w:rsidRPr="00C664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411"/>
    <w:rsid w:val="00C6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69F19"/>
  <w15:chartTrackingRefBased/>
  <w15:docId w15:val="{2F3E5702-C984-44C5-8EF6-63974F4CA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411"/>
    <w:pPr>
      <w:widowControl w:val="0"/>
      <w:spacing w:after="0"/>
      <w:jc w:val="both"/>
    </w:pPr>
    <w:rPr>
      <w:rFonts w:ascii="맑은 고딕" w:eastAsia="맑은 고딕" w:hAnsi="맑은 고딕" w:cs="맑은 고딕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66411"/>
    <w:pPr>
      <w:keepNext/>
      <w:keepLines/>
      <w:wordWrap w:val="0"/>
      <w:autoSpaceDE w:val="0"/>
      <w:autoSpaceDN w:val="0"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66411"/>
    <w:pPr>
      <w:keepNext/>
      <w:keepLines/>
      <w:wordWrap w:val="0"/>
      <w:autoSpaceDE w:val="0"/>
      <w:autoSpaceDN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66411"/>
    <w:pPr>
      <w:keepNext/>
      <w:keepLines/>
      <w:wordWrap w:val="0"/>
      <w:autoSpaceDE w:val="0"/>
      <w:autoSpaceDN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66411"/>
    <w:pPr>
      <w:keepNext/>
      <w:keepLines/>
      <w:wordWrap w:val="0"/>
      <w:autoSpaceDE w:val="0"/>
      <w:autoSpaceDN w:val="0"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66411"/>
    <w:pPr>
      <w:keepNext/>
      <w:keepLines/>
      <w:wordWrap w:val="0"/>
      <w:autoSpaceDE w:val="0"/>
      <w:autoSpaceDN w:val="0"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66411"/>
    <w:pPr>
      <w:keepNext/>
      <w:keepLines/>
      <w:wordWrap w:val="0"/>
      <w:autoSpaceDE w:val="0"/>
      <w:autoSpaceDN w:val="0"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66411"/>
    <w:pPr>
      <w:keepNext/>
      <w:keepLines/>
      <w:wordWrap w:val="0"/>
      <w:autoSpaceDE w:val="0"/>
      <w:autoSpaceDN w:val="0"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66411"/>
    <w:pPr>
      <w:keepNext/>
      <w:keepLines/>
      <w:wordWrap w:val="0"/>
      <w:autoSpaceDE w:val="0"/>
      <w:autoSpaceDN w:val="0"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66411"/>
    <w:pPr>
      <w:keepNext/>
      <w:keepLines/>
      <w:wordWrap w:val="0"/>
      <w:autoSpaceDE w:val="0"/>
      <w:autoSpaceDN w:val="0"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664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664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6641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664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664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664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664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664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664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66411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C66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66411"/>
    <w:pPr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C664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66411"/>
    <w:pPr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C6641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66411"/>
    <w:pPr>
      <w:wordWrap w:val="0"/>
      <w:autoSpaceDE w:val="0"/>
      <w:autoSpaceDN w:val="0"/>
      <w:spacing w:after="160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C6641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66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C6641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664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90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세영</dc:creator>
  <cp:keywords/>
  <dc:description/>
  <cp:lastModifiedBy>신세영</cp:lastModifiedBy>
  <cp:revision>1</cp:revision>
  <dcterms:created xsi:type="dcterms:W3CDTF">2026-02-18T06:53:00Z</dcterms:created>
  <dcterms:modified xsi:type="dcterms:W3CDTF">2026-02-18T06:53:00Z</dcterms:modified>
</cp:coreProperties>
</file>